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w:t>
      </w:r>
      <w:r>
        <w:rPr>
          <w:rFonts w:ascii="Noto Sans" w:eastAsia="Noto Sans" w:hAnsi="Noto Sans" w:cs="Noto Sans"/>
          <w:color w:val="1155CC"/>
          <w:sz w:val="20"/>
          <w:szCs w:val="20"/>
          <w:u w:val="single"/>
        </w:rPr>
        <w:t>i</w:t>
      </w:r>
      <w:r>
        <w:rPr>
          <w:rFonts w:ascii="Noto Sans" w:eastAsia="Noto Sans" w:hAnsi="Noto Sans" w:cs="Noto Sans"/>
          <w:color w:val="1155CC"/>
          <w:sz w:val="20"/>
          <w:szCs w:val="20"/>
          <w:u w:val="single"/>
        </w:rPr>
        <w:t>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61F4F2" w:rsidR="00D10176" w:rsidRPr="003D5AF6" w:rsidRDefault="00D10176" w:rsidP="00D10176">
            <w:pPr>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 xml:space="preserve">This information can be found in </w:t>
            </w:r>
            <w:r>
              <w:rPr>
                <w:rFonts w:ascii="Noto Sans" w:eastAsia="Noto Sans" w:hAnsi="Noto Sans" w:cs="Noto Sans"/>
                <w:bCs/>
                <w:color w:val="434343"/>
                <w:sz w:val="18"/>
                <w:szCs w:val="18"/>
              </w:rPr>
              <w:t xml:space="preserve">the </w:t>
            </w:r>
            <w:r w:rsidRPr="00F57FE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D10176" w:rsidRPr="003D5AF6" w:rsidRDefault="00D10176" w:rsidP="00D10176">
            <w:pPr>
              <w:rPr>
                <w:rFonts w:ascii="Noto Sans" w:eastAsia="Noto Sans" w:hAnsi="Noto Sans" w:cs="Noto Sans"/>
                <w:bCs/>
                <w:color w:val="434343"/>
                <w:sz w:val="18"/>
                <w:szCs w:val="18"/>
              </w:rPr>
            </w:pPr>
          </w:p>
        </w:tc>
      </w:tr>
      <w:tr w:rsidR="00D1017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D10176" w:rsidRPr="003D5AF6" w:rsidRDefault="00D10176" w:rsidP="00D1017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D10176" w:rsidRDefault="00D10176" w:rsidP="00D1017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D10176" w:rsidRDefault="00D10176" w:rsidP="00D1017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17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614FD8"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1017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D10176" w:rsidRPr="003D5AF6" w:rsidRDefault="00D10176" w:rsidP="00D101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D10176" w:rsidRDefault="00D10176" w:rsidP="00D101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D10176" w:rsidRDefault="00D10176" w:rsidP="00D101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17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10176" w:rsidRDefault="00D10176" w:rsidP="00D1017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33EA6B" w:rsidR="00D10176" w:rsidRPr="003D5AF6" w:rsidRDefault="00D10176" w:rsidP="00D10176">
            <w:pPr>
              <w:rPr>
                <w:rFonts w:ascii="Noto Sans" w:eastAsia="Noto Sans" w:hAnsi="Noto Sans" w:cs="Noto Sans"/>
                <w:bCs/>
                <w:color w:val="434343"/>
                <w:sz w:val="18"/>
                <w:szCs w:val="18"/>
              </w:rPr>
            </w:pPr>
            <w:r w:rsidRPr="00F14ACF">
              <w:rPr>
                <w:rFonts w:ascii="Noto Sans" w:eastAsia="Noto Sans" w:hAnsi="Noto Sans" w:cs="Noto Sans"/>
                <w:bCs/>
                <w:color w:val="434343"/>
                <w:sz w:val="18"/>
                <w:szCs w:val="18"/>
              </w:rPr>
              <w:t xml:space="preserve">PCR genotyping primers </w:t>
            </w:r>
            <w:r>
              <w:rPr>
                <w:rFonts w:ascii="Noto Sans" w:eastAsia="Noto Sans" w:hAnsi="Noto Sans" w:cs="Noto Sans"/>
                <w:bCs/>
                <w:color w:val="434343"/>
                <w:sz w:val="18"/>
                <w:szCs w:val="18"/>
              </w:rPr>
              <w:t>are in</w:t>
            </w:r>
            <w:r w:rsidRPr="00F14ACF">
              <w:rPr>
                <w:rFonts w:ascii="Noto Sans" w:eastAsia="Noto Sans" w:hAnsi="Noto Sans" w:cs="Noto Sans"/>
                <w:bCs/>
                <w:color w:val="434343"/>
                <w:sz w:val="18"/>
                <w:szCs w:val="18"/>
              </w:rPr>
              <w:t xml:space="preserve"> </w:t>
            </w:r>
            <w:r w:rsidR="0003797C" w:rsidRPr="00F57FE6">
              <w:rPr>
                <w:rFonts w:ascii="Noto Sans" w:eastAsia="Noto Sans" w:hAnsi="Noto Sans" w:cs="Noto Sans"/>
                <w:bCs/>
                <w:color w:val="434343"/>
                <w:sz w:val="18"/>
                <w:szCs w:val="18"/>
              </w:rPr>
              <w:t>supplementary table</w:t>
            </w:r>
            <w:r w:rsidR="0003797C">
              <w:rPr>
                <w:rFonts w:ascii="Noto Sans" w:eastAsia="Noto Sans" w:hAnsi="Noto Sans" w:cs="Noto Sans"/>
                <w:bCs/>
                <w:color w:val="434343"/>
                <w:sz w:val="18"/>
                <w:szCs w:val="18"/>
              </w:rPr>
              <w:t xml:space="preserve"> </w:t>
            </w:r>
            <w:r w:rsidRPr="00F14ACF">
              <w:rPr>
                <w:rFonts w:ascii="Noto Sans" w:eastAsia="Noto Sans" w:hAnsi="Noto Sans" w:cs="Noto Sans"/>
                <w:bCs/>
                <w:color w:val="434343"/>
                <w:sz w:val="18"/>
                <w:szCs w:val="18"/>
              </w:rPr>
              <w:t>11</w:t>
            </w:r>
            <w:r>
              <w:rPr>
                <w:rFonts w:ascii="Noto Sans" w:eastAsia="Noto Sans" w:hAnsi="Noto Sans" w:cs="Noto Sans"/>
                <w:bCs/>
                <w:color w:val="434343"/>
                <w:sz w:val="18"/>
                <w:szCs w:val="18"/>
              </w:rPr>
              <w:t>. Other primers ar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D10176" w:rsidRPr="003D5AF6" w:rsidRDefault="00D10176" w:rsidP="00D10176">
            <w:pPr>
              <w:rPr>
                <w:rFonts w:ascii="Noto Sans" w:eastAsia="Noto Sans" w:hAnsi="Noto Sans" w:cs="Noto Sans"/>
                <w:bCs/>
                <w:color w:val="434343"/>
                <w:sz w:val="18"/>
                <w:szCs w:val="18"/>
              </w:rPr>
            </w:pPr>
          </w:p>
        </w:tc>
      </w:tr>
      <w:tr w:rsidR="00D1017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10176" w:rsidRPr="003D5AF6" w:rsidRDefault="00D10176" w:rsidP="00D1017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10176" w:rsidRDefault="00D10176" w:rsidP="00D1017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10176" w:rsidRDefault="00D10176" w:rsidP="00D1017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1017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C8BA93"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1017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AA45C3"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1017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10176" w:rsidRPr="003D5AF6" w:rsidRDefault="00D10176" w:rsidP="00D101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10176" w:rsidRDefault="00D10176" w:rsidP="00D101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10176" w:rsidRDefault="00D10176" w:rsidP="00D101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17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43EAFE" w:rsidR="00D10176" w:rsidRPr="003D5AF6" w:rsidRDefault="006117BC" w:rsidP="00D10176">
            <w:pPr>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This information can be found in the Results or Materials and Methods, and figure legends where appropriate.</w:t>
            </w:r>
            <w:r>
              <w:rPr>
                <w:rFonts w:ascii="Noto Sans" w:eastAsia="Noto Sans" w:hAnsi="Noto Sans" w:cs="Noto Sans"/>
                <w:bCs/>
                <w:color w:val="434343"/>
                <w:sz w:val="18"/>
                <w:szCs w:val="18"/>
              </w:rPr>
              <w:t xml:space="preserve"> </w:t>
            </w:r>
            <w:r w:rsidR="00D10176">
              <w:rPr>
                <w:rFonts w:ascii="Noto Sans" w:eastAsia="Noto Sans" w:hAnsi="Noto Sans" w:cs="Noto Sans"/>
                <w:bCs/>
                <w:color w:val="434343"/>
                <w:sz w:val="18"/>
                <w:szCs w:val="18"/>
              </w:rPr>
              <w:t>W</w:t>
            </w:r>
            <w:r w:rsidR="00D10176" w:rsidRPr="008C7A48">
              <w:rPr>
                <w:rFonts w:ascii="Noto Sans" w:eastAsia="Noto Sans" w:hAnsi="Noto Sans" w:cs="Noto Sans"/>
                <w:bCs/>
                <w:color w:val="434343"/>
                <w:sz w:val="18"/>
                <w:szCs w:val="18"/>
              </w:rPr>
              <w:t>orm strains used in this study</w:t>
            </w:r>
            <w:r w:rsidR="00D10176">
              <w:rPr>
                <w:rFonts w:ascii="Noto Sans" w:eastAsia="Noto Sans" w:hAnsi="Noto Sans" w:cs="Noto Sans"/>
                <w:bCs/>
                <w:color w:val="434343"/>
                <w:sz w:val="18"/>
                <w:szCs w:val="18"/>
              </w:rPr>
              <w:t xml:space="preserve"> are in </w:t>
            </w:r>
            <w:r w:rsidR="0003797C" w:rsidRPr="00F57FE6">
              <w:rPr>
                <w:rFonts w:ascii="Noto Sans" w:eastAsia="Noto Sans" w:hAnsi="Noto Sans" w:cs="Noto Sans"/>
                <w:bCs/>
                <w:color w:val="434343"/>
                <w:sz w:val="18"/>
                <w:szCs w:val="18"/>
              </w:rPr>
              <w:t>supplementary table</w:t>
            </w:r>
            <w:r w:rsidR="0003797C">
              <w:rPr>
                <w:rFonts w:ascii="Noto Sans" w:eastAsia="Noto Sans" w:hAnsi="Noto Sans" w:cs="Noto Sans"/>
                <w:bCs/>
                <w:color w:val="434343"/>
                <w:sz w:val="18"/>
                <w:szCs w:val="18"/>
              </w:rPr>
              <w:t xml:space="preserve"> </w:t>
            </w:r>
            <w:r w:rsidR="00D10176" w:rsidRPr="008C7A48">
              <w:rPr>
                <w:rFonts w:ascii="Noto Sans" w:eastAsia="Noto Sans" w:hAnsi="Noto Sans" w:cs="Noto Sans"/>
                <w:bCs/>
                <w:color w:val="434343"/>
                <w:sz w:val="18"/>
                <w:szCs w:val="18"/>
              </w:rPr>
              <w:t>10</w:t>
            </w:r>
            <w:r w:rsidR="00D1017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D10176" w:rsidRPr="003D5AF6" w:rsidRDefault="00D10176" w:rsidP="00D10176">
            <w:pPr>
              <w:rPr>
                <w:rFonts w:ascii="Noto Sans" w:eastAsia="Noto Sans" w:hAnsi="Noto Sans" w:cs="Noto Sans"/>
                <w:bCs/>
                <w:color w:val="434343"/>
                <w:sz w:val="18"/>
                <w:szCs w:val="18"/>
              </w:rPr>
            </w:pPr>
          </w:p>
        </w:tc>
      </w:tr>
      <w:tr w:rsidR="00D1017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444805"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1017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10176" w:rsidRPr="003D5AF6" w:rsidRDefault="00D10176" w:rsidP="00D101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10176" w:rsidRDefault="00D10176" w:rsidP="00D101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10176" w:rsidRDefault="00D10176" w:rsidP="00D101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17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28D4A0"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1017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10176" w:rsidRDefault="00D10176" w:rsidP="00D1017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ED9CBA9" w:rsidR="00D10176" w:rsidRPr="003D5AF6" w:rsidRDefault="00D10176" w:rsidP="00D10176">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w:t>
            </w:r>
            <w:r w:rsidRPr="008C7A48">
              <w:rPr>
                <w:rFonts w:ascii="Noto Sans" w:eastAsia="Noto Sans" w:hAnsi="Noto Sans" w:cs="Noto Sans"/>
                <w:bCs/>
                <w:color w:val="434343"/>
                <w:sz w:val="18"/>
                <w:szCs w:val="18"/>
              </w:rPr>
              <w:t xml:space="preserve"> strains used in this study</w:t>
            </w:r>
            <w:r>
              <w:rPr>
                <w:rFonts w:ascii="Noto Sans" w:eastAsia="Noto Sans" w:hAnsi="Noto Sans" w:cs="Noto Sans"/>
                <w:bCs/>
                <w:color w:val="434343"/>
                <w:sz w:val="18"/>
                <w:szCs w:val="18"/>
              </w:rPr>
              <w:t xml:space="preserve"> are in </w:t>
            </w:r>
            <w:r w:rsidR="0003797C" w:rsidRPr="00F57FE6">
              <w:rPr>
                <w:rFonts w:ascii="Noto Sans" w:eastAsia="Noto Sans" w:hAnsi="Noto Sans" w:cs="Noto Sans"/>
                <w:bCs/>
                <w:color w:val="434343"/>
                <w:sz w:val="18"/>
                <w:szCs w:val="18"/>
              </w:rPr>
              <w:t>supplementary table</w:t>
            </w:r>
            <w:r w:rsidR="0003797C">
              <w:rPr>
                <w:rFonts w:ascii="Noto Sans" w:eastAsia="Noto Sans" w:hAnsi="Noto Sans" w:cs="Noto Sans"/>
                <w:bCs/>
                <w:color w:val="434343"/>
                <w:sz w:val="18"/>
                <w:szCs w:val="18"/>
              </w:rPr>
              <w:t xml:space="preserve"> 9</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D10176" w:rsidRPr="003D5AF6" w:rsidRDefault="00D10176" w:rsidP="00D10176">
            <w:pPr>
              <w:rPr>
                <w:rFonts w:ascii="Noto Sans" w:eastAsia="Noto Sans" w:hAnsi="Noto Sans" w:cs="Noto Sans"/>
                <w:bCs/>
                <w:color w:val="434343"/>
                <w:sz w:val="18"/>
                <w:szCs w:val="18"/>
              </w:rPr>
            </w:pPr>
          </w:p>
        </w:tc>
      </w:tr>
      <w:tr w:rsidR="00D1017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10176" w:rsidRPr="003D5AF6" w:rsidRDefault="00D10176" w:rsidP="00D1017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10176" w:rsidRDefault="00D10176" w:rsidP="00D101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10176" w:rsidRDefault="00D10176" w:rsidP="00D101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1017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10176" w:rsidRDefault="00D10176" w:rsidP="00D1017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10176" w:rsidRDefault="00D10176" w:rsidP="00D101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1017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10176" w:rsidRDefault="00D10176" w:rsidP="00D1017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10176" w:rsidRPr="003D5AF6" w:rsidRDefault="00D10176" w:rsidP="00D101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08898F" w:rsidR="00D10176" w:rsidRPr="00675256" w:rsidRDefault="00D10176" w:rsidP="00D10176">
            <w:pPr>
              <w:rPr>
                <w:rFonts w:ascii="Noto Sans" w:eastAsia="Noto Sans" w:hAnsi="Noto Sans" w:cs="Noto Sans"/>
                <w:bCs/>
                <w:color w:val="434343"/>
                <w:sz w:val="18"/>
                <w:szCs w:val="18"/>
              </w:rPr>
            </w:pPr>
            <w:r w:rsidRPr="00675256">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921256" w:rsidR="00F102CC" w:rsidRPr="003D5AF6" w:rsidRDefault="006752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407B7A" w:rsidR="00F102CC" w:rsidRPr="003D5AF6" w:rsidRDefault="0075486C">
            <w:pPr>
              <w:spacing w:line="225" w:lineRule="auto"/>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 xml:space="preserve">This information can be found in </w:t>
            </w:r>
            <w:r>
              <w:rPr>
                <w:rFonts w:ascii="Noto Sans" w:eastAsia="Noto Sans" w:hAnsi="Noto Sans" w:cs="Noto Sans"/>
                <w:bCs/>
                <w:color w:val="434343"/>
                <w:sz w:val="18"/>
                <w:szCs w:val="18"/>
              </w:rPr>
              <w:t xml:space="preserve">the </w:t>
            </w:r>
            <w:r w:rsidRPr="00F57FE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E0276F"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166A79" w:rsidR="00F102CC" w:rsidRPr="003D5AF6" w:rsidRDefault="009D5DB1">
            <w:pPr>
              <w:spacing w:line="225" w:lineRule="auto"/>
              <w:rPr>
                <w:rFonts w:ascii="Noto Sans" w:eastAsia="Noto Sans" w:hAnsi="Noto Sans" w:cs="Noto Sans"/>
                <w:bCs/>
                <w:color w:val="434343"/>
                <w:sz w:val="18"/>
                <w:szCs w:val="18"/>
              </w:rPr>
            </w:pPr>
            <w:r w:rsidRPr="009D5DB1">
              <w:rPr>
                <w:rFonts w:ascii="Noto Sans" w:eastAsia="Noto Sans" w:hAnsi="Noto Sans" w:cs="Noto Sans"/>
                <w:bCs/>
                <w:color w:val="434343"/>
                <w:sz w:val="18"/>
                <w:szCs w:val="18"/>
              </w:rPr>
              <w:t>The sample size was determined according to previous published studies using C. eleg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40FBE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F5F1A0" w:rsidR="00F102CC" w:rsidRPr="00526033" w:rsidRDefault="00526033">
            <w:pPr>
              <w:spacing w:line="225" w:lineRule="auto"/>
              <w:rPr>
                <w:rFonts w:ascii="Noto Sans" w:eastAsia="Noto Sans" w:hAnsi="Noto Sans" w:cs="Noto Sans"/>
                <w:bCs/>
                <w:color w:val="434343"/>
                <w:sz w:val="18"/>
                <w:szCs w:val="18"/>
              </w:rPr>
            </w:pPr>
            <w:r w:rsidRPr="00526033">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694846" w:rsidR="00F102CC" w:rsidRPr="003D5AF6" w:rsidRDefault="00526033">
            <w:pPr>
              <w:spacing w:line="225" w:lineRule="auto"/>
              <w:rPr>
                <w:rFonts w:ascii="Noto Sans" w:eastAsia="Noto Sans" w:hAnsi="Noto Sans" w:cs="Noto Sans"/>
                <w:bCs/>
                <w:color w:val="434343"/>
                <w:sz w:val="18"/>
                <w:szCs w:val="18"/>
              </w:rPr>
            </w:pPr>
            <w:r>
              <w:t>For survival assays</w:t>
            </w:r>
            <w:r w:rsidR="006C16C3">
              <w:t>, d</w:t>
            </w:r>
            <w:r w:rsidR="001607A2" w:rsidRPr="00152034">
              <w:t>eath times were automatically detected by the lifespan machine’s image-analysis pipeline, without knowledge of genotype or experimental cond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419A81" w:rsidR="00F102CC" w:rsidRPr="003D5AF6" w:rsidRDefault="005260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E794B1" w:rsidR="00F102CC" w:rsidRPr="003D5AF6" w:rsidRDefault="00BE06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repeated at least </w:t>
            </w:r>
            <w:r w:rsidR="00642F46">
              <w:rPr>
                <w:rFonts w:ascii="Noto Sans" w:eastAsia="Noto Sans" w:hAnsi="Noto Sans" w:cs="Noto Sans"/>
                <w:bCs/>
                <w:color w:val="434343"/>
                <w:sz w:val="18"/>
                <w:szCs w:val="18"/>
              </w:rPr>
              <w:t>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92554A" w:rsidR="00F102CC" w:rsidRPr="003D5AF6" w:rsidRDefault="004D3D1C">
            <w:pPr>
              <w:spacing w:line="225" w:lineRule="auto"/>
              <w:rPr>
                <w:rFonts w:ascii="Noto Sans" w:eastAsia="Noto Sans" w:hAnsi="Noto Sans" w:cs="Noto Sans"/>
                <w:bCs/>
                <w:color w:val="434343"/>
                <w:sz w:val="18"/>
                <w:szCs w:val="18"/>
              </w:rPr>
            </w:pPr>
            <w:r w:rsidRPr="004D3D1C">
              <w:rPr>
                <w:rFonts w:ascii="Noto Sans" w:eastAsia="Noto Sans" w:hAnsi="Noto Sans" w:cs="Noto Sans"/>
                <w:bCs/>
                <w:color w:val="434343"/>
                <w:sz w:val="18"/>
                <w:szCs w:val="18"/>
              </w:rPr>
              <w:t>This information can be found in the Results or Materials and Methods, and figure legends where appropriate. The survival assays section of Materials and Methods describes how many technical and biological replicates were performed for each survival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06711C" w:rsidR="00F102CC" w:rsidRPr="003D5AF6" w:rsidRDefault="006C1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2E042E" w:rsidR="00F102CC" w:rsidRPr="003D5AF6" w:rsidRDefault="006C1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633DB7" w:rsidR="00F102CC" w:rsidRPr="003D5AF6" w:rsidRDefault="006C1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B5BA87" w:rsidR="00F102CC" w:rsidRPr="003D5AF6" w:rsidRDefault="009677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902739" w:rsidR="00F102CC" w:rsidRPr="003D5AF6" w:rsidRDefault="00475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B93DE8" w:rsidR="00F102CC" w:rsidRPr="003D5AF6" w:rsidRDefault="00F57FE6">
            <w:pPr>
              <w:spacing w:line="225" w:lineRule="auto"/>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 xml:space="preserve">This information can be found in the Results or Materials and Methods, and figure legends where appropriate. Sample sizes, statistical comparisons for all survival curves in all figures and supplementary figures are in supplementary tables </w:t>
            </w:r>
            <w:r w:rsidR="00244AD8">
              <w:rPr>
                <w:rFonts w:ascii="Noto Sans" w:eastAsia="Noto Sans" w:hAnsi="Noto Sans" w:cs="Noto Sans"/>
                <w:bCs/>
                <w:color w:val="434343"/>
                <w:sz w:val="18"/>
                <w:szCs w:val="18"/>
              </w:rPr>
              <w:t>1-3,5-8</w:t>
            </w:r>
            <w:r w:rsidRPr="00F57FE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B882F8" w:rsidR="00F102CC" w:rsidRPr="003D5AF6" w:rsidRDefault="00FB6728">
            <w:pPr>
              <w:spacing w:line="225" w:lineRule="auto"/>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 xml:space="preserve">This information can be found in </w:t>
            </w:r>
            <w:r>
              <w:rPr>
                <w:rFonts w:ascii="Noto Sans" w:eastAsia="Noto Sans" w:hAnsi="Noto Sans" w:cs="Noto Sans"/>
                <w:bCs/>
                <w:color w:val="434343"/>
                <w:sz w:val="18"/>
                <w:szCs w:val="18"/>
              </w:rPr>
              <w:t xml:space="preserve">the </w:t>
            </w:r>
            <w:r w:rsidRPr="00F57FE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4FBF75" w:rsidR="00F102CC" w:rsidRPr="003D5AF6" w:rsidRDefault="00FB6728">
            <w:pPr>
              <w:spacing w:line="225" w:lineRule="auto"/>
              <w:rPr>
                <w:rFonts w:ascii="Noto Sans" w:eastAsia="Noto Sans" w:hAnsi="Noto Sans" w:cs="Noto Sans"/>
                <w:bCs/>
                <w:color w:val="434343"/>
                <w:sz w:val="18"/>
                <w:szCs w:val="18"/>
              </w:rPr>
            </w:pPr>
            <w:r w:rsidRPr="00F57FE6">
              <w:rPr>
                <w:rFonts w:ascii="Noto Sans" w:eastAsia="Noto Sans" w:hAnsi="Noto Sans" w:cs="Noto Sans"/>
                <w:bCs/>
                <w:color w:val="434343"/>
                <w:sz w:val="18"/>
                <w:szCs w:val="18"/>
              </w:rPr>
              <w:t xml:space="preserve">This information can be found in </w:t>
            </w:r>
            <w:r>
              <w:rPr>
                <w:rFonts w:ascii="Noto Sans" w:eastAsia="Noto Sans" w:hAnsi="Noto Sans" w:cs="Noto Sans"/>
                <w:bCs/>
                <w:color w:val="434343"/>
                <w:sz w:val="18"/>
                <w:szCs w:val="18"/>
              </w:rPr>
              <w:t xml:space="preserve">the </w:t>
            </w:r>
            <w:r w:rsidRPr="00F57FE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9EE2F0" w:rsidR="00F102CC" w:rsidRPr="003D5AF6" w:rsidRDefault="00D00F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85457F" w:rsidR="00F102CC" w:rsidRPr="003D5AF6" w:rsidRDefault="00FB67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F0DA9D" w:rsidR="00F102CC" w:rsidRPr="003D5AF6" w:rsidRDefault="00AD6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FF95CC" w:rsidR="00F102CC" w:rsidRPr="003D5AF6" w:rsidRDefault="00AD6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05BA2" w:rsidR="00F102CC" w:rsidRPr="003D5AF6" w:rsidRDefault="00526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1DB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EEDA9" w14:textId="77777777" w:rsidR="00151DB5" w:rsidRDefault="00151DB5">
      <w:r>
        <w:separator/>
      </w:r>
    </w:p>
  </w:endnote>
  <w:endnote w:type="continuationSeparator" w:id="0">
    <w:p w14:paraId="0C0A2BE2" w14:textId="77777777" w:rsidR="00151DB5" w:rsidRDefault="00151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C3BED" w14:textId="77777777" w:rsidR="00151DB5" w:rsidRDefault="00151DB5">
      <w:r>
        <w:separator/>
      </w:r>
    </w:p>
  </w:footnote>
  <w:footnote w:type="continuationSeparator" w:id="0">
    <w:p w14:paraId="5BBCBEA7" w14:textId="77777777" w:rsidR="00151DB5" w:rsidRDefault="00151D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97C"/>
    <w:rsid w:val="00151DB5"/>
    <w:rsid w:val="001607A2"/>
    <w:rsid w:val="001B3BCC"/>
    <w:rsid w:val="002209A8"/>
    <w:rsid w:val="00244AD8"/>
    <w:rsid w:val="003227B8"/>
    <w:rsid w:val="003D5AF6"/>
    <w:rsid w:val="00427975"/>
    <w:rsid w:val="00475737"/>
    <w:rsid w:val="004D3D1C"/>
    <w:rsid w:val="004E2C31"/>
    <w:rsid w:val="00526033"/>
    <w:rsid w:val="00526765"/>
    <w:rsid w:val="005B0259"/>
    <w:rsid w:val="005E50C8"/>
    <w:rsid w:val="006117BC"/>
    <w:rsid w:val="00642F46"/>
    <w:rsid w:val="00675256"/>
    <w:rsid w:val="006C16C3"/>
    <w:rsid w:val="007054B6"/>
    <w:rsid w:val="0075486C"/>
    <w:rsid w:val="008C7A48"/>
    <w:rsid w:val="00967767"/>
    <w:rsid w:val="009B759E"/>
    <w:rsid w:val="009C7B26"/>
    <w:rsid w:val="009D5DB1"/>
    <w:rsid w:val="00A11E52"/>
    <w:rsid w:val="00A90E21"/>
    <w:rsid w:val="00AA7377"/>
    <w:rsid w:val="00AD6624"/>
    <w:rsid w:val="00BD41E9"/>
    <w:rsid w:val="00BE0627"/>
    <w:rsid w:val="00C84413"/>
    <w:rsid w:val="00D00F4B"/>
    <w:rsid w:val="00D10176"/>
    <w:rsid w:val="00D51562"/>
    <w:rsid w:val="00D57043"/>
    <w:rsid w:val="00D57874"/>
    <w:rsid w:val="00F102CC"/>
    <w:rsid w:val="00F14ACF"/>
    <w:rsid w:val="00F57FE6"/>
    <w:rsid w:val="00F91042"/>
    <w:rsid w:val="00FB6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ier Apfeld</cp:lastModifiedBy>
  <cp:revision>36</cp:revision>
  <dcterms:created xsi:type="dcterms:W3CDTF">2022-02-28T12:21:00Z</dcterms:created>
  <dcterms:modified xsi:type="dcterms:W3CDTF">2022-03-31T13:53:00Z</dcterms:modified>
</cp:coreProperties>
</file>